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620" w:firstLineChars="900"/>
        <w:jc w:val="both"/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>Table S9</w:t>
      </w:r>
      <w:bookmarkStart w:id="0" w:name="_GoBack"/>
      <w:bookmarkEnd w:id="0"/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 xml:space="preserve">. Cis-acting element prediction in the </w:t>
      </w:r>
      <w:r>
        <w:rPr>
          <w:rFonts w:hint="eastAsia" w:ascii="Times New Roman" w:hAnsi="Times New Roman" w:eastAsia="黑体" w:cs="Times New Roman"/>
          <w:i/>
          <w:iCs/>
          <w:sz w:val="18"/>
          <w:szCs w:val="18"/>
          <w:lang w:val="en-US" w:eastAsia="zh-CN"/>
        </w:rPr>
        <w:t>Zm</w:t>
      </w:r>
      <w:r>
        <w:rPr>
          <w:rFonts w:hint="eastAsia" w:ascii="Times New Roman" w:hAnsi="Times New Roman" w:eastAsia="黑体" w:cs="Times New Roman"/>
          <w:i w:val="0"/>
          <w:iCs w:val="0"/>
          <w:sz w:val="18"/>
          <w:szCs w:val="18"/>
          <w:lang w:val="en-US" w:eastAsia="zh-CN"/>
        </w:rPr>
        <w:t>PRR95</w:t>
      </w: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 xml:space="preserve"> promoter</w:t>
      </w:r>
    </w:p>
    <w:tbl>
      <w:tblPr>
        <w:tblStyle w:val="3"/>
        <w:tblpPr w:leftFromText="180" w:rightFromText="180" w:vertAnchor="page" w:horzAnchor="page" w:tblpX="1692" w:tblpY="2110"/>
        <w:tblOverlap w:val="never"/>
        <w:tblW w:w="91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900"/>
        <w:gridCol w:w="2558"/>
        <w:gridCol w:w="43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lement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umber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quence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60" w:firstLineChars="20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750" w:firstLineChars="500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CGTC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750" w:firstLineChars="50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</w:rPr>
              <w:t>cis-acting regulatory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BR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ACGTG/CACGTG/GACACGTGG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element involved in the abscisic acid responsiveness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left="210" w:hanging="180" w:hanging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C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600" w:firstLineChars="40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GCGACGTAC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 xml:space="preserve">      cis-acting element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GTCA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essential for the anaerobic in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600" w:firstLineChars="400"/>
              <w:jc w:val="both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AGATAAC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 xml:space="preserve"> part of a light responsive el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B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ACT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00" w:firstLineChars="200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MYB binding site involved in drought-induci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C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GTAATC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part of a conserved DNA module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CGTT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CGT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AT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AA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ommon cis-acting element in promoter and enhancer reg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GTCA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GTCA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TR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CGAAA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element involved in low-temperature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2-sit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ATGACATG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zein metabolism 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CTTTT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900" w:firstLineChars="6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gibberellin-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GGCG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200" w:firstLineChars="8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light 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TA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ATAAATA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ATA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TATA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00" w:firstLineChars="2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ore promoter element around -30 of transcription st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A-element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CAGAAGAG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element involved in salicylic acid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ACG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GAC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ircadian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AAGATAT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circadian control</w:t>
            </w:r>
          </w:p>
        </w:tc>
      </w:tr>
    </w:tbl>
    <w:p>
      <w:pPr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F215EE"/>
    <w:rsid w:val="7D2B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14:41:00Z</dcterms:created>
  <dc:creator>10372</dc:creator>
  <cp:lastModifiedBy>大漠苍狼</cp:lastModifiedBy>
  <dcterms:modified xsi:type="dcterms:W3CDTF">2022-05-20T04:0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10E3B149144949429FF26B55EB087643</vt:lpwstr>
  </property>
</Properties>
</file>